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1. Results from Convex Hull calculations for different sample sizes.</w:t>
      </w:r>
    </w:p>
    <w:tbl>
      <w:tblPr>
        <w:tblW w:w="11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384"/>
        <w:gridCol w:w="1384"/>
        <w:gridCol w:w="1384"/>
        <w:gridCol w:w="1384"/>
        <w:gridCol w:w="1384"/>
        <w:gridCol w:w="1384"/>
        <w:gridCol w:w="1384"/>
        <w:gridCol w:w="1051"/>
      </w:tblGrid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F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ombined parents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 w:eastAsia="en-US"/>
              </w:rPr>
              <w:t>M. benetos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CI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s-ES" w:eastAsia="en-US"/>
              </w:rPr>
              <w:t>M. zebr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CI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1.795544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0835175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65083863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0314390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2507786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0136661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2654799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01288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3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13.1586225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s-ES" w:eastAsia="en-US"/>
              </w:rPr>
              <w:t>0.4</w:t>
            </w:r>
            <w:r>
              <w:rPr>
                <w:rFonts w:cs="Arial" w:ascii="Arial" w:hAnsi="Arial"/>
                <w:sz w:val="20"/>
                <w:szCs w:val="20"/>
                <w:lang w:eastAsia="en-US"/>
              </w:rPr>
              <w:t>322804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48004328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1496935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6788375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6600203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151405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05624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8.386598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227140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.3934145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3408009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2441899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1322268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5176670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12667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7.586700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9021129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4.327312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60182528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7830680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20489822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.6355670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19617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9.81586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8937081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9.4796346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8254305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.365191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27419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92.98040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.9332058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5.9761059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07458056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8.334771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33447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63.860832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.68364978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4.73023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29678423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3.481084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0.37378</w:t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347.55640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13787885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3.0634939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50235997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434.33408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.8891242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3.317333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74434135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523.33169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.9159176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3.26869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.83865844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613.743857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.6399986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3.013519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00860854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716.53468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0.491608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71.498534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2.1142487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823.30806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0946713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917.232663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  <w:t>11.924443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6:35:00Z</dcterms:created>
  <dc:creator>Martin</dc:creator>
  <dc:description/>
  <cp:keywords/>
  <dc:language>en-US</dc:language>
  <cp:lastModifiedBy>Martin</cp:lastModifiedBy>
  <dcterms:modified xsi:type="dcterms:W3CDTF">2013-11-14T11:27:00Z</dcterms:modified>
  <cp:revision>3</cp:revision>
  <dc:subject/>
  <dc:title>Supplementary table 1</dc:title>
</cp:coreProperties>
</file>